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6AAB4" w14:textId="57EF8829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718656" behindDoc="0" locked="0" layoutInCell="1" allowOverlap="1" wp14:anchorId="696AD963" wp14:editId="1B476B75">
            <wp:simplePos x="0" y="0"/>
            <wp:positionH relativeFrom="margin">
              <wp:align>center</wp:align>
            </wp:positionH>
            <wp:positionV relativeFrom="margin">
              <wp:posOffset>7620</wp:posOffset>
            </wp:positionV>
            <wp:extent cx="2506980" cy="2072005"/>
            <wp:effectExtent l="0" t="0" r="7620" b="4445"/>
            <wp:wrapSquare wrapText="bothSides"/>
            <wp:docPr id="10128127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812735" name="Picture 10128127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698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2F92FB" w14:textId="61AD7F0A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268DFD" w14:textId="4D56EA13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D21DE7A" w14:textId="77777777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760D7AB" w14:textId="38968719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93EA3F2" w14:textId="1C73371B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324592D" w14:textId="77777777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47DDA28" w14:textId="1889438A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B26FCF6" w14:textId="77777777" w:rsidR="005755FF" w:rsidRPr="0067301F" w:rsidRDefault="005755FF" w:rsidP="005755FF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1C32756" w14:textId="77777777" w:rsidR="005755FF" w:rsidRPr="0067301F" w:rsidRDefault="005755FF" w:rsidP="005755FF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6C8CA0A" w14:textId="77777777" w:rsidR="005755FF" w:rsidRDefault="005755FF" w:rsidP="005755FF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FFB9329" w14:textId="2C3C3226" w:rsidR="005755FF" w:rsidRDefault="005755FF" w:rsidP="005755FF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9368E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ishmaniasis Recidivans. A girl with peripheral erythematous papules on the face.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579F4"/>
    <w:rsid w:val="003F0885"/>
    <w:rsid w:val="00551BDC"/>
    <w:rsid w:val="005755FF"/>
    <w:rsid w:val="005D6A3F"/>
    <w:rsid w:val="0070377F"/>
    <w:rsid w:val="00725C85"/>
    <w:rsid w:val="00794BCE"/>
    <w:rsid w:val="007D337B"/>
    <w:rsid w:val="008D322F"/>
    <w:rsid w:val="009368EF"/>
    <w:rsid w:val="00C0111A"/>
    <w:rsid w:val="00D44288"/>
    <w:rsid w:val="00DC34FC"/>
    <w:rsid w:val="00E05C43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0:00Z</dcterms:created>
  <dcterms:modified xsi:type="dcterms:W3CDTF">2025-07-14T09:32:00Z</dcterms:modified>
</cp:coreProperties>
</file>